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D92" w:rsidRDefault="00594D92" w:rsidP="00594D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CB5">
        <w:rPr>
          <w:rFonts w:ascii="Times New Roman" w:hAnsi="Times New Roman" w:cs="Times New Roman"/>
          <w:sz w:val="24"/>
          <w:szCs w:val="24"/>
        </w:rPr>
        <w:t>Table 1. Characteristics of the cohort</w:t>
      </w:r>
    </w:p>
    <w:p w:rsidR="00594D92" w:rsidRPr="00510CB5" w:rsidRDefault="00594D92" w:rsidP="00594D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6"/>
        <w:gridCol w:w="617"/>
        <w:gridCol w:w="1112"/>
        <w:gridCol w:w="2887"/>
        <w:gridCol w:w="1354"/>
      </w:tblGrid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510CB5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Gender (F= female, M=male)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racture:</w:t>
            </w:r>
          </w:p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C1 Fracture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-IV </w:t>
            </w:r>
          </w:p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C2 Fracture: Anderson </w:t>
            </w:r>
            <w:proofErr w:type="spellStart"/>
            <w:r w:rsidRPr="00510CB5">
              <w:rPr>
                <w:rFonts w:ascii="Times New Roman" w:hAnsi="Times New Roman" w:cs="Times New Roman"/>
              </w:rPr>
              <w:t>D´Alonzo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AA 1-3</w:t>
            </w:r>
          </w:p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Hangman Levine/Edwards I-III LE 1-3</w:t>
            </w:r>
          </w:p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Surgery</w:t>
            </w:r>
          </w:p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=Atlas, C2=Dens, PS=pedicle screws; otherwise lateral mass screws</w:t>
            </w:r>
          </w:p>
        </w:tc>
      </w:tr>
      <w:tr w:rsidR="00594D92" w:rsidRPr="00510CB5" w:rsidTr="0006307A">
        <w:trPr>
          <w:trHeight w:val="12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3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293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6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28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221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254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597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2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3a/Jefferson burst fracture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418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62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96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Hangman Fracture , LE II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2</w:t>
            </w:r>
          </w:p>
        </w:tc>
      </w:tr>
      <w:tr w:rsidR="00594D92" w:rsidRPr="00510CB5" w:rsidTr="0006307A">
        <w:trPr>
          <w:trHeight w:val="458"/>
        </w:trPr>
        <w:tc>
          <w:tcPr>
            <w:tcW w:w="1136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617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1112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C1-2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617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112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 xml:space="preserve">AA 3, </w:t>
            </w:r>
            <w:proofErr w:type="spellStart"/>
            <w:r w:rsidRPr="000E3E4B">
              <w:rPr>
                <w:rFonts w:ascii="Times New Roman" w:hAnsi="Times New Roman" w:cs="Times New Roman"/>
                <w:bCs/>
              </w:rPr>
              <w:t>Gehweiler</w:t>
            </w:r>
            <w:proofErr w:type="spellEnd"/>
            <w:r w:rsidRPr="000E3E4B">
              <w:rPr>
                <w:rFonts w:ascii="Times New Roman" w:hAnsi="Times New Roman" w:cs="Times New Roman"/>
                <w:bCs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C1-3</w:t>
            </w:r>
          </w:p>
        </w:tc>
      </w:tr>
      <w:tr w:rsidR="00594D92" w:rsidRPr="00510CB5" w:rsidTr="0006307A">
        <w:trPr>
          <w:trHeight w:val="992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etastasis in C2 with complex fracture following trauma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85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etastasis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CB5">
              <w:rPr>
                <w:rFonts w:ascii="Times New Roman" w:hAnsi="Times New Roman" w:cs="Times New Roman"/>
              </w:rPr>
              <w:t>C2 with complex fracture following trauma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HW3/4</w:t>
            </w:r>
          </w:p>
        </w:tc>
      </w:tr>
      <w:tr w:rsidR="00594D92" w:rsidRPr="00510CB5" w:rsidTr="0006307A">
        <w:trPr>
          <w:trHeight w:val="733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3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3a/Jefferson burst fracture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2-3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3E4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7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3E4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12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3E4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3E4B">
              <w:rPr>
                <w:rFonts w:ascii="Times New Roman" w:hAnsi="Times New Roman" w:cs="Times New Roman"/>
              </w:rPr>
              <w:t xml:space="preserve">Subluxation C1/2 </w:t>
            </w:r>
            <w:r>
              <w:rPr>
                <w:rFonts w:ascii="Times New Roman" w:hAnsi="Times New Roman" w:cs="Times New Roman"/>
              </w:rPr>
              <w:t>due to C1 and C2 deformity fracture due to rheumatoid arthritis</w:t>
            </w:r>
          </w:p>
        </w:tc>
        <w:tc>
          <w:tcPr>
            <w:tcW w:w="1354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3E4B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Hangman Fracture, LE I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 following fusion failure after ventral discectomy, cage and plate C2-3</w:t>
            </w:r>
          </w:p>
        </w:tc>
      </w:tr>
      <w:tr w:rsidR="00594D92" w:rsidRPr="00510CB5" w:rsidTr="0006307A">
        <w:trPr>
          <w:trHeight w:val="274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3-4-5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HW1-3</w:t>
            </w:r>
          </w:p>
        </w:tc>
      </w:tr>
      <w:tr w:rsidR="00594D92" w:rsidRPr="00510CB5" w:rsidTr="0006307A">
        <w:trPr>
          <w:trHeight w:val="323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2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46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22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56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2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2-3</w:t>
            </w:r>
          </w:p>
        </w:tc>
      </w:tr>
      <w:tr w:rsidR="00594D92" w:rsidRPr="00510CB5" w:rsidTr="0006307A">
        <w:trPr>
          <w:trHeight w:val="446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293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3-4</w:t>
            </w:r>
          </w:p>
        </w:tc>
      </w:tr>
      <w:tr w:rsidR="00594D92" w:rsidRPr="00510CB5" w:rsidTr="0006307A">
        <w:trPr>
          <w:trHeight w:val="6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6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1A02AA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A02AA">
              <w:rPr>
                <w:rFonts w:ascii="Times New Roman" w:hAnsi="Times New Roman" w:cs="Times New Roman"/>
              </w:rPr>
              <w:t xml:space="preserve">Hangman Fracture LE III and C3 fracture 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3-4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2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6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2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85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 – C3-4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Hangman fracture LE II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3a/Jefferson burst fracture 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3-4-5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796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LE II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3-4</w:t>
            </w:r>
          </w:p>
        </w:tc>
      </w:tr>
      <w:tr w:rsidR="00594D92" w:rsidRPr="00510CB5" w:rsidTr="0006307A">
        <w:trPr>
          <w:trHeight w:val="41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62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9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1A02AA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A02AA">
              <w:rPr>
                <w:rFonts w:ascii="Times New Roman" w:hAnsi="Times New Roman" w:cs="Times New Roman"/>
              </w:rPr>
              <w:t>Hangman LE III and C3 Fracture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4 PS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-3</w:t>
            </w:r>
          </w:p>
        </w:tc>
      </w:tr>
      <w:tr w:rsidR="00594D92" w:rsidRPr="00510CB5" w:rsidTr="0006307A">
        <w:trPr>
          <w:trHeight w:val="6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3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3-4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2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3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3/4/5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Hangman Fracture LE II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3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3a/Jefferson burst fracture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2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</w:t>
            </w:r>
          </w:p>
        </w:tc>
      </w:tr>
      <w:tr w:rsidR="00594D92" w:rsidRPr="00510CB5" w:rsidTr="0006307A">
        <w:trPr>
          <w:trHeight w:val="444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2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3-4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lastRenderedPageBreak/>
              <w:t>56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 xml:space="preserve">AA 3, </w:t>
            </w:r>
            <w:proofErr w:type="spellStart"/>
            <w:r w:rsidRPr="00510CB5">
              <w:rPr>
                <w:rFonts w:ascii="Times New Roman" w:hAnsi="Times New Roman" w:cs="Times New Roman"/>
              </w:rPr>
              <w:t>Gehweiler</w:t>
            </w:r>
            <w:proofErr w:type="spellEnd"/>
            <w:r w:rsidRPr="00510CB5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2-4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617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1112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0E3E4B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E3E4B">
              <w:rPr>
                <w:rFonts w:ascii="Times New Roman" w:hAnsi="Times New Roman" w:cs="Times New Roman"/>
                <w:bCs/>
              </w:rPr>
              <w:t>C1-3</w:t>
            </w:r>
          </w:p>
        </w:tc>
      </w:tr>
      <w:tr w:rsidR="00594D92" w:rsidRPr="00510CB5" w:rsidTr="0006307A">
        <w:trPr>
          <w:trHeight w:val="682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, Metastasis in</w:t>
            </w:r>
            <w:r>
              <w:rPr>
                <w:rFonts w:ascii="Times New Roman" w:hAnsi="Times New Roman" w:cs="Times New Roman"/>
              </w:rPr>
              <w:t xml:space="preserve"> C1 and</w:t>
            </w:r>
            <w:r w:rsidRPr="00510CB5">
              <w:rPr>
                <w:rFonts w:ascii="Times New Roman" w:hAnsi="Times New Roman" w:cs="Times New Roman"/>
              </w:rPr>
              <w:t xml:space="preserve"> C2 with fracture following trauma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300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LE II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C1-3</w:t>
            </w:r>
          </w:p>
        </w:tc>
      </w:tr>
      <w:tr w:rsidR="00594D92" w:rsidRPr="00510CB5" w:rsidTr="0006307A">
        <w:trPr>
          <w:trHeight w:val="224"/>
        </w:trPr>
        <w:tc>
          <w:tcPr>
            <w:tcW w:w="1136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12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7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  <w:hideMark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0CB5">
              <w:rPr>
                <w:rFonts w:ascii="Times New Roman" w:hAnsi="Times New Roman" w:cs="Times New Roman"/>
              </w:rPr>
              <w:t>Occiput-C3-4</w:t>
            </w:r>
          </w:p>
        </w:tc>
      </w:tr>
      <w:tr w:rsidR="00594D92" w:rsidRPr="00510CB5" w:rsidTr="0006307A">
        <w:trPr>
          <w:trHeight w:val="224"/>
        </w:trPr>
        <w:tc>
          <w:tcPr>
            <w:tcW w:w="1136" w:type="dxa"/>
            <w:noWrap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17" w:type="dxa"/>
            <w:noWrap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12" w:type="dxa"/>
            <w:noWrap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7" w:type="dxa"/>
            <w:noWrap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 3</w:t>
            </w:r>
          </w:p>
        </w:tc>
        <w:tc>
          <w:tcPr>
            <w:tcW w:w="1354" w:type="dxa"/>
            <w:noWrap/>
          </w:tcPr>
          <w:p w:rsidR="00594D92" w:rsidRPr="00510CB5" w:rsidRDefault="00594D92" w:rsidP="000630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-2</w:t>
            </w:r>
          </w:p>
        </w:tc>
      </w:tr>
    </w:tbl>
    <w:p w:rsidR="001B2C34" w:rsidRDefault="001B2C34">
      <w:bookmarkStart w:id="0" w:name="_GoBack"/>
      <w:bookmarkEnd w:id="0"/>
    </w:p>
    <w:sectPr w:rsidR="001B2C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D12"/>
    <w:rsid w:val="001B2C34"/>
    <w:rsid w:val="00594D92"/>
    <w:rsid w:val="00FD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DA7CDB-1B0E-42FB-9EB1-EC40CF434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4D92"/>
    <w:pPr>
      <w:spacing w:line="256" w:lineRule="auto"/>
    </w:pPr>
    <w:rPr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4D9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4</Words>
  <Characters>1985</Characters>
  <Application>Microsoft Office Word</Application>
  <DocSecurity>0</DocSecurity>
  <Lines>16</Lines>
  <Paragraphs>4</Paragraphs>
  <ScaleCrop>false</ScaleCrop>
  <Company>Universitätsklinikum Gießen und Marburg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jskic, Mirza [UMR]</dc:creator>
  <cp:keywords/>
  <dc:description/>
  <cp:lastModifiedBy>Pojskic, Mirza [UMR]</cp:lastModifiedBy>
  <cp:revision>2</cp:revision>
  <dcterms:created xsi:type="dcterms:W3CDTF">2025-07-23T09:41:00Z</dcterms:created>
  <dcterms:modified xsi:type="dcterms:W3CDTF">2025-07-23T09:41:00Z</dcterms:modified>
</cp:coreProperties>
</file>